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43C" w:rsidRPr="000169DB" w:rsidRDefault="004B143C" w:rsidP="004B143C">
      <w:pPr>
        <w:spacing w:line="360" w:lineRule="auto"/>
        <w:jc w:val="both"/>
        <w:rPr>
          <w:b/>
          <w:bCs/>
          <w:color w:val="000000" w:themeColor="text1"/>
        </w:rPr>
      </w:pPr>
      <w:r w:rsidRPr="000169DB">
        <w:rPr>
          <w:b/>
          <w:bCs/>
          <w:color w:val="000000" w:themeColor="text1"/>
        </w:rPr>
        <w:t>S4</w:t>
      </w:r>
      <w:r>
        <w:rPr>
          <w:b/>
          <w:bCs/>
          <w:color w:val="000000" w:themeColor="text1"/>
        </w:rPr>
        <w:t xml:space="preserve"> Table</w:t>
      </w:r>
      <w:r w:rsidRPr="000169DB">
        <w:rPr>
          <w:b/>
          <w:bCs/>
          <w:color w:val="000000" w:themeColor="text1"/>
        </w:rPr>
        <w:t>. RT-qPCR oligo sequences</w:t>
      </w:r>
    </w:p>
    <w:tbl>
      <w:tblPr>
        <w:tblW w:w="531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1772"/>
        <w:gridCol w:w="650"/>
        <w:gridCol w:w="2417"/>
        <w:gridCol w:w="4417"/>
      </w:tblGrid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b/>
                <w:bCs/>
                <w:sz w:val="20"/>
                <w:szCs w:val="20"/>
              </w:rPr>
            </w:pPr>
            <w:r w:rsidRPr="000169DB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b/>
                <w:bCs/>
                <w:sz w:val="20"/>
                <w:szCs w:val="20"/>
              </w:rPr>
            </w:pPr>
            <w:r w:rsidRPr="000169DB">
              <w:rPr>
                <w:b/>
                <w:bCs/>
                <w:sz w:val="20"/>
                <w:szCs w:val="20"/>
              </w:rPr>
              <w:t>ERGO/GenBank#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b/>
                <w:bCs/>
                <w:sz w:val="20"/>
                <w:szCs w:val="20"/>
              </w:rPr>
            </w:pPr>
            <w:r w:rsidRPr="000169DB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b/>
                <w:bCs/>
                <w:sz w:val="20"/>
                <w:szCs w:val="20"/>
              </w:rPr>
            </w:pPr>
            <w:r w:rsidRPr="000169DB">
              <w:rPr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2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b/>
                <w:bCs/>
                <w:sz w:val="20"/>
                <w:szCs w:val="20"/>
              </w:rPr>
            </w:pPr>
            <w:r w:rsidRPr="000169DB">
              <w:rPr>
                <w:b/>
                <w:bCs/>
                <w:sz w:val="20"/>
                <w:szCs w:val="20"/>
              </w:rPr>
              <w:t>5'-3' sequence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R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M_001838.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proofErr w:type="spellStart"/>
            <w:r w:rsidRPr="000169DB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R7-38NM1838F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GGCTCTCCTTGTCATTTTCC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Rev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R7-166NM1838R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GTTCCGCACGTCCTTCT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FAM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R7-90NM1838FAM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GATTACATCGGAGACAACACCACAG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ELL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M_000655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proofErr w:type="spellStart"/>
            <w:r w:rsidRPr="000169DB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ELL-914NM655F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ATCTGGAATCTGGTCAAATCC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Rev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ELL-1059NM655R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AAATGATAAATGCCAACCC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FAM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ELL-997NM655FAM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CCCTCTTCATTCCAGTGGCAGTCA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1PR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M_001400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proofErr w:type="spellStart"/>
            <w:r w:rsidRPr="000169DB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1PR1-1555NM1400F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GTGTGTGCACTTCTGCTTCTT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Rev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1PR1-1687NM1400R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CAACCCCAGCTCTGATAACTC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FAM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S1PR1-1605NM1400FAM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CCCTCCCTTCCCTTCATACCCC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AF1D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M_024116.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proofErr w:type="spellStart"/>
            <w:r w:rsidRPr="000169DB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AF1D-34NM24116F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GTGACATCTGATGCTGTGGAACT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Rev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AF1D-193NM24116R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TGAATCACTTGCGTGAACACTT</w:t>
            </w:r>
          </w:p>
        </w:tc>
      </w:tr>
      <w:tr w:rsidR="004B143C" w:rsidRPr="000169DB" w:rsidTr="00F90854">
        <w:trPr>
          <w:trHeight w:val="345"/>
          <w:jc w:val="center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FG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AF1D-116NM24116CFG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143C" w:rsidRPr="000169DB" w:rsidRDefault="004B143C" w:rsidP="00F90854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ACTCACCTAAAGGGGAGAAAAGAAACCCCA</w:t>
            </w:r>
          </w:p>
        </w:tc>
      </w:tr>
    </w:tbl>
    <w:p w:rsidR="00D907B6" w:rsidRDefault="00D907B6">
      <w:bookmarkStart w:id="0" w:name="_GoBack"/>
      <w:bookmarkEnd w:id="0"/>
    </w:p>
    <w:sectPr w:rsidR="00D907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C"/>
    <w:rsid w:val="004B143C"/>
    <w:rsid w:val="00D9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A466B-0C03-424A-BF6E-8A40B81E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4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amos Goes</dc:creator>
  <cp:keywords/>
  <dc:description/>
  <cp:lastModifiedBy>Livia Ramos Goes</cp:lastModifiedBy>
  <cp:revision>1</cp:revision>
  <dcterms:created xsi:type="dcterms:W3CDTF">2023-02-23T17:05:00Z</dcterms:created>
  <dcterms:modified xsi:type="dcterms:W3CDTF">2023-02-23T17:05:00Z</dcterms:modified>
</cp:coreProperties>
</file>